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9884EA" w14:textId="77777777" w:rsidR="00A929A7" w:rsidRDefault="00A929A7" w:rsidP="00A929A7">
      <w:r>
        <w:rPr>
          <w:b/>
        </w:rPr>
        <w:t xml:space="preserve">Supplementary tables: </w:t>
      </w:r>
    </w:p>
    <w:p w14:paraId="1D2FE704" w14:textId="77777777" w:rsidR="00A929A7" w:rsidRDefault="00A929A7" w:rsidP="00A929A7">
      <w:r>
        <w:t xml:space="preserve">Supplementary Table 1: Variables and corresponding ICD-9-CM and ICD-10-CM codes </w:t>
      </w:r>
    </w:p>
    <w:p w14:paraId="51BE4E68" w14:textId="77777777" w:rsidR="00A929A7" w:rsidRDefault="00A929A7" w:rsidP="00A929A7"/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A929A7" w14:paraId="6E5D1CB3" w14:textId="77777777" w:rsidTr="005B03B9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2D057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riables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F43F1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CD-9-CM code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E4015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CD-10-CM code </w:t>
            </w:r>
          </w:p>
        </w:tc>
      </w:tr>
      <w:tr w:rsidR="00A929A7" w14:paraId="0304E03D" w14:textId="77777777" w:rsidTr="005B03B9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2EC47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uenza infectio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F0CFA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.xx, 487.0, 487.1,487.8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19A9A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0.xx, J11.xx, J09X, J09X1, J09X2, J09X3, J09X9</w:t>
            </w:r>
          </w:p>
        </w:tc>
      </w:tr>
      <w:tr w:rsidR="00A929A7" w14:paraId="6E30654E" w14:textId="77777777" w:rsidTr="005B03B9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B32EA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respiratory failur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D2209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8.81, 518.83,518.84,799.1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F9ABF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96.0, J96.0x, J96.9, J96.9x</w:t>
            </w:r>
          </w:p>
        </w:tc>
      </w:tr>
      <w:tr w:rsidR="00A929A7" w14:paraId="67E422CA" w14:textId="77777777" w:rsidTr="005B03B9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B4BF5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ute kidney injury 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DE220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4.5, 584.6, 584.7, 584.8, 584.9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8C395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7, N17.0, N17.1, N17.2, N17.8, N17.9</w:t>
            </w:r>
          </w:p>
        </w:tc>
      </w:tr>
      <w:tr w:rsidR="00A929A7" w14:paraId="16F51D01" w14:textId="77777777" w:rsidTr="005B03B9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77C4B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genital heart </w:t>
            </w:r>
            <w:proofErr w:type="gramStart"/>
            <w:r>
              <w:rPr>
                <w:sz w:val="20"/>
                <w:szCs w:val="20"/>
              </w:rPr>
              <w:t>disease(</w:t>
            </w:r>
            <w:proofErr w:type="gramEnd"/>
            <w:r>
              <w:rPr>
                <w:sz w:val="20"/>
                <w:szCs w:val="20"/>
              </w:rPr>
              <w:t>CHD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82C14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5.xx to 747.xx</w:t>
            </w:r>
          </w:p>
          <w:p w14:paraId="5A8FC525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luded:</w:t>
            </w:r>
          </w:p>
          <w:p w14:paraId="588AFA07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A: 747.0</w:t>
            </w:r>
          </w:p>
          <w:p w14:paraId="66A6B35C" w14:textId="77777777" w:rsidR="00A929A7" w:rsidRDefault="00A929A7" w:rsidP="005B03B9">
            <w:pPr>
              <w:widowControl w:val="0"/>
              <w:spacing w:line="240" w:lineRule="auto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747.5 Single umbilical artery</w:t>
            </w:r>
          </w:p>
          <w:p w14:paraId="243BC1F1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747.6 Other anomalies of peripheral vascular system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BF526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0.xx to Q26.xx</w:t>
            </w:r>
          </w:p>
          <w:p w14:paraId="4B4867EE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luded:</w:t>
            </w:r>
          </w:p>
          <w:p w14:paraId="33C7E6FC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A: Q25.0</w:t>
            </w:r>
          </w:p>
        </w:tc>
      </w:tr>
      <w:tr w:rsidR="00A929A7" w14:paraId="703008AC" w14:textId="77777777" w:rsidTr="005B03B9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65F77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vasive mechanical </w:t>
            </w:r>
            <w:proofErr w:type="gramStart"/>
            <w:r>
              <w:rPr>
                <w:sz w:val="20"/>
                <w:szCs w:val="20"/>
              </w:rPr>
              <w:t>ventilation(</w:t>
            </w:r>
            <w:proofErr w:type="gramEnd"/>
            <w:r>
              <w:rPr>
                <w:sz w:val="20"/>
                <w:szCs w:val="20"/>
              </w:rPr>
              <w:t>IMV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94998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01, 96.03, 96.04, 96.05, 96.70, 96.71, 96.72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9459A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DH57BZ,0DH58BZ, 0BH17EZ, 0BH18EZ, 0B717DZ, 0B718DZ, 0BH07DZ, 0WHQ7YZ, 5A1935Z, 5A1945Z, 5A1955Z</w:t>
            </w:r>
          </w:p>
        </w:tc>
      </w:tr>
      <w:tr w:rsidR="00A929A7" w14:paraId="6424F027" w14:textId="77777777" w:rsidTr="005B03B9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9A59E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-invasive mechanical </w:t>
            </w:r>
            <w:proofErr w:type="gramStart"/>
            <w:r>
              <w:rPr>
                <w:sz w:val="20"/>
                <w:szCs w:val="20"/>
              </w:rPr>
              <w:t>ventilation(</w:t>
            </w:r>
            <w:proofErr w:type="gramEnd"/>
            <w:r>
              <w:rPr>
                <w:sz w:val="20"/>
                <w:szCs w:val="20"/>
              </w:rPr>
              <w:t>NIMV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39769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90, 93.91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4581C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A09357, 5A09457, 5A09557, 5A09358, 5A09458, 5A09558</w:t>
            </w:r>
          </w:p>
        </w:tc>
      </w:tr>
      <w:tr w:rsidR="00A929A7" w14:paraId="4DC19D93" w14:textId="77777777" w:rsidTr="005B03B9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DFB08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t xml:space="preserve"> </w:t>
            </w:r>
            <w:r>
              <w:rPr>
                <w:sz w:val="20"/>
                <w:szCs w:val="20"/>
              </w:rPr>
              <w:t>Asthma</w:t>
            </w:r>
          </w:p>
          <w:p w14:paraId="31344D34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2A1ED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3.xx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AD95D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45.xx</w:t>
            </w:r>
          </w:p>
        </w:tc>
      </w:tr>
      <w:tr w:rsidR="00A929A7" w14:paraId="496D6828" w14:textId="77777777" w:rsidTr="005B03B9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6F39C" w14:textId="77777777" w:rsidR="00A929A7" w:rsidRDefault="00A929A7" w:rsidP="005B03B9">
            <w:pPr>
              <w:widowControl w:val="0"/>
              <w:spacing w:line="240" w:lineRule="auto"/>
            </w:pPr>
            <w:r>
              <w:rPr>
                <w:sz w:val="20"/>
                <w:szCs w:val="20"/>
              </w:rPr>
              <w:t>Tachyarrhythmia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C6E08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.0, 427.1, 427.41, 427.42, 427.31, 427.32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5F1E3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47.1, I47.2, I49.01, </w:t>
            </w:r>
            <w:r>
              <w:rPr>
                <w:sz w:val="20"/>
                <w:szCs w:val="20"/>
                <w:highlight w:val="white"/>
              </w:rPr>
              <w:t xml:space="preserve">I49.0, </w:t>
            </w:r>
            <w:r>
              <w:rPr>
                <w:sz w:val="20"/>
                <w:szCs w:val="20"/>
              </w:rPr>
              <w:t>I48.0, I48.3, I48.4</w:t>
            </w:r>
          </w:p>
        </w:tc>
      </w:tr>
      <w:tr w:rsidR="00A929A7" w14:paraId="6331F5E1" w14:textId="77777777" w:rsidTr="005B03B9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1A672" w14:textId="77777777" w:rsidR="00A929A7" w:rsidRDefault="00A929A7" w:rsidP="005B03B9">
            <w:pPr>
              <w:widowControl w:val="0"/>
              <w:spacing w:line="240" w:lineRule="auto"/>
            </w:pPr>
            <w:r>
              <w:rPr>
                <w:sz w:val="20"/>
                <w:szCs w:val="20"/>
              </w:rPr>
              <w:t>Heart block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B03B5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.12, 426.13, 426.0, 746.86, 426.6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A1B9B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4.1, I44.2</w:t>
            </w:r>
          </w:p>
        </w:tc>
      </w:tr>
      <w:tr w:rsidR="00A929A7" w14:paraId="2F455D1F" w14:textId="77777777" w:rsidTr="005B03B9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29A26" w14:textId="77777777" w:rsidR="00A929A7" w:rsidRDefault="00A929A7" w:rsidP="005B03B9">
            <w:pPr>
              <w:widowControl w:val="0"/>
              <w:spacing w:line="240" w:lineRule="auto"/>
            </w:pPr>
            <w:r>
              <w:rPr>
                <w:sz w:val="20"/>
                <w:szCs w:val="20"/>
              </w:rPr>
              <w:t>Sudden cardiac arres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05C5F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.5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4AE08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6.9</w:t>
            </w:r>
          </w:p>
        </w:tc>
      </w:tr>
      <w:tr w:rsidR="00A929A7" w14:paraId="558F17B8" w14:textId="77777777" w:rsidTr="005B03B9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23D9D" w14:textId="77777777" w:rsidR="00A929A7" w:rsidRDefault="00A929A7" w:rsidP="005B03B9">
            <w:pPr>
              <w:widowControl w:val="0"/>
              <w:spacing w:line="240" w:lineRule="auto"/>
            </w:pPr>
            <w:r>
              <w:rPr>
                <w:sz w:val="20"/>
                <w:szCs w:val="20"/>
              </w:rPr>
              <w:t>ECMO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27139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65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E7298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A1522F, 5A1522G, 5A1522H</w:t>
            </w:r>
          </w:p>
        </w:tc>
      </w:tr>
      <w:tr w:rsidR="00A929A7" w14:paraId="39234C1F" w14:textId="77777777" w:rsidTr="005B03B9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DDA43" w14:textId="77777777" w:rsidR="00A929A7" w:rsidRDefault="00A929A7" w:rsidP="005B03B9">
            <w:pPr>
              <w:widowControl w:val="0"/>
              <w:spacing w:line="240" w:lineRule="auto"/>
            </w:pPr>
            <w:r>
              <w:rPr>
                <w:sz w:val="20"/>
                <w:szCs w:val="20"/>
              </w:rPr>
              <w:t>Congenital respiratory anomalie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B362C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8.xx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A1D50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0.xx-Q34.xx</w:t>
            </w:r>
          </w:p>
        </w:tc>
      </w:tr>
      <w:tr w:rsidR="00A929A7" w14:paraId="444D71DF" w14:textId="77777777" w:rsidTr="005B03B9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C14BC" w14:textId="77777777" w:rsidR="00A929A7" w:rsidRDefault="00A929A7" w:rsidP="005B03B9">
            <w:pPr>
              <w:widowControl w:val="0"/>
              <w:spacing w:line="240" w:lineRule="auto"/>
            </w:pPr>
            <w:r>
              <w:rPr>
                <w:sz w:val="20"/>
                <w:szCs w:val="20"/>
              </w:rPr>
              <w:t xml:space="preserve">Congenital musculoskeletal anomalies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4311D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4.xx-756.xx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CDD96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65.xx-Q79.xx</w:t>
            </w:r>
          </w:p>
        </w:tc>
      </w:tr>
      <w:tr w:rsidR="00A929A7" w14:paraId="66B70213" w14:textId="77777777" w:rsidTr="005B03B9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6628F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al anomalie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FED06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8.xx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500A7" w14:textId="77777777" w:rsidR="00A929A7" w:rsidRDefault="00A929A7" w:rsidP="005B03B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0.xx-Q99.xx</w:t>
            </w:r>
          </w:p>
        </w:tc>
      </w:tr>
    </w:tbl>
    <w:p w14:paraId="26C44BB1" w14:textId="77777777" w:rsidR="00A929A7" w:rsidRDefault="00A929A7">
      <w:bookmarkStart w:id="0" w:name="_GoBack"/>
      <w:bookmarkEnd w:id="0"/>
    </w:p>
    <w:p w14:paraId="605B57EC" w14:textId="37F756A8" w:rsidR="00B305FF" w:rsidRDefault="00A929A7">
      <w:r>
        <w:t xml:space="preserve">*Extracorporeal membrane oxygenation </w:t>
      </w:r>
    </w:p>
    <w:p w14:paraId="2B48E0D0" w14:textId="77777777" w:rsidR="00B305FF" w:rsidRDefault="00B305FF">
      <w:pPr>
        <w:rPr>
          <w:b/>
        </w:rPr>
      </w:pPr>
    </w:p>
    <w:p w14:paraId="25E54A81" w14:textId="77777777" w:rsidR="00B305FF" w:rsidRDefault="00B305FF"/>
    <w:p w14:paraId="68680084" w14:textId="77777777" w:rsidR="00B305FF" w:rsidRDefault="00A929A7">
      <w:r>
        <w:lastRenderedPageBreak/>
        <w:t xml:space="preserve">Supplementary Table 2. Predictions of acute kidney injury in children hospitalized with influenza, on a multivariable logistic regression model </w:t>
      </w:r>
    </w:p>
    <w:p w14:paraId="78E8B6FE" w14:textId="77777777" w:rsidR="00B305FF" w:rsidRDefault="00B305FF"/>
    <w:tbl>
      <w:tblPr>
        <w:tblStyle w:val="a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815"/>
        <w:gridCol w:w="2655"/>
        <w:gridCol w:w="1890"/>
      </w:tblGrid>
      <w:tr w:rsidR="00B305FF" w14:paraId="584D91BE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135D2" w14:textId="77777777" w:rsidR="00B305FF" w:rsidRDefault="00A929A7">
            <w:pPr>
              <w:widowControl w:val="0"/>
              <w:spacing w:line="240" w:lineRule="auto"/>
            </w:pPr>
            <w:r>
              <w:t xml:space="preserve">Variables 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A8365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Odds ratio with 95% CI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F85D1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P-value</w:t>
            </w:r>
          </w:p>
        </w:tc>
      </w:tr>
      <w:tr w:rsidR="00B305FF" w14:paraId="0281E63D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D18BD" w14:textId="77777777" w:rsidR="00B305FF" w:rsidRDefault="00A929A7">
            <w:pPr>
              <w:widowControl w:val="0"/>
              <w:spacing w:line="240" w:lineRule="auto"/>
            </w:pPr>
            <w:r>
              <w:t>CHD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AE805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2.2 (1.5-3.1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3EE18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&lt;0.001</w:t>
            </w:r>
          </w:p>
        </w:tc>
      </w:tr>
      <w:tr w:rsidR="00B305FF" w14:paraId="684D184D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A6BA1" w14:textId="77777777" w:rsidR="00B305FF" w:rsidRDefault="00A929A7">
            <w:pPr>
              <w:widowControl w:val="0"/>
              <w:spacing w:line="240" w:lineRule="auto"/>
            </w:pPr>
            <w:r>
              <w:t>Age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FE58B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1.1 (1.1-1.2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5DF1C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&lt;0.001</w:t>
            </w:r>
          </w:p>
        </w:tc>
      </w:tr>
      <w:tr w:rsidR="00B305FF" w14:paraId="2812F6C6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A27B9" w14:textId="77777777" w:rsidR="00B305FF" w:rsidRDefault="00A929A7">
            <w:pPr>
              <w:widowControl w:val="0"/>
              <w:spacing w:line="240" w:lineRule="auto"/>
            </w:pPr>
            <w:proofErr w:type="gramStart"/>
            <w:r>
              <w:t>Sex(</w:t>
            </w:r>
            <w:proofErr w:type="gramEnd"/>
            <w:r>
              <w:t>Female)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2D7AC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0.8 (0.7-0.97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8B7E1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0.021</w:t>
            </w:r>
          </w:p>
        </w:tc>
      </w:tr>
      <w:tr w:rsidR="00B305FF" w14:paraId="0E9CEFA4" w14:textId="77777777">
        <w:trPr>
          <w:trHeight w:val="420"/>
        </w:trPr>
        <w:tc>
          <w:tcPr>
            <w:tcW w:w="747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1E111" w14:textId="77777777" w:rsidR="00B305FF" w:rsidRDefault="00A929A7">
            <w:pPr>
              <w:widowControl w:val="0"/>
              <w:spacing w:line="240" w:lineRule="auto"/>
            </w:pPr>
            <w:r>
              <w:t>Race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452E5" w14:textId="77777777" w:rsidR="00B305FF" w:rsidRDefault="00B305FF">
            <w:pPr>
              <w:widowControl w:val="0"/>
              <w:spacing w:line="240" w:lineRule="auto"/>
            </w:pPr>
          </w:p>
        </w:tc>
      </w:tr>
      <w:tr w:rsidR="00B305FF" w14:paraId="3CD1FFA9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20EE4" w14:textId="77777777" w:rsidR="00B305FF" w:rsidRDefault="00A929A7">
            <w:pPr>
              <w:widowControl w:val="0"/>
              <w:spacing w:line="240" w:lineRule="auto"/>
            </w:pPr>
            <w:r>
              <w:t xml:space="preserve">    White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21007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 xml:space="preserve">Reference 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DB629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</w:tr>
      <w:tr w:rsidR="00B305FF" w14:paraId="5B26FD03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9DC25" w14:textId="77777777" w:rsidR="00B305FF" w:rsidRDefault="00A929A7">
            <w:pPr>
              <w:widowControl w:val="0"/>
              <w:spacing w:line="240" w:lineRule="auto"/>
            </w:pPr>
            <w:r>
              <w:t xml:space="preserve">    Black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F6AE8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0.98 (0.8-1.2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51C9A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0.82</w:t>
            </w:r>
          </w:p>
        </w:tc>
      </w:tr>
      <w:tr w:rsidR="00B305FF" w14:paraId="4AFD4418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5375B" w14:textId="77777777" w:rsidR="00B305FF" w:rsidRDefault="00A929A7">
            <w:pPr>
              <w:widowControl w:val="0"/>
              <w:spacing w:line="240" w:lineRule="auto"/>
            </w:pPr>
            <w:r>
              <w:t xml:space="preserve">    Hispanic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95AAE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0.9 (0.7-1.1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876AA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0.23</w:t>
            </w:r>
          </w:p>
        </w:tc>
      </w:tr>
      <w:tr w:rsidR="00B305FF" w14:paraId="22BD6ED4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A304C" w14:textId="77777777" w:rsidR="00B305FF" w:rsidRDefault="00A929A7">
            <w:pPr>
              <w:widowControl w:val="0"/>
              <w:spacing w:line="240" w:lineRule="auto"/>
            </w:pPr>
            <w:r>
              <w:t xml:space="preserve">    Others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BBCCE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1.0 (0.8-1.3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72BF0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0.9</w:t>
            </w:r>
          </w:p>
        </w:tc>
      </w:tr>
      <w:tr w:rsidR="00B305FF" w14:paraId="77621F81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19048" w14:textId="77777777" w:rsidR="00B305FF" w:rsidRDefault="00A929A7">
            <w:pPr>
              <w:widowControl w:val="0"/>
              <w:spacing w:line="240" w:lineRule="auto"/>
            </w:pPr>
            <w:r>
              <w:t xml:space="preserve">Year 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90F1E" w14:textId="77777777" w:rsidR="00B305FF" w:rsidRDefault="00B305FF">
            <w:pPr>
              <w:widowControl w:val="0"/>
              <w:spacing w:line="240" w:lineRule="auto"/>
              <w:jc w:val="center"/>
            </w:pP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5E07D" w14:textId="77777777" w:rsidR="00B305FF" w:rsidRDefault="00B305FF">
            <w:pPr>
              <w:widowControl w:val="0"/>
              <w:spacing w:line="240" w:lineRule="auto"/>
              <w:jc w:val="center"/>
            </w:pPr>
          </w:p>
        </w:tc>
      </w:tr>
      <w:tr w:rsidR="00B305FF" w14:paraId="54E77E27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FA110" w14:textId="77777777" w:rsidR="00B305FF" w:rsidRDefault="00A929A7">
            <w:pPr>
              <w:widowControl w:val="0"/>
              <w:spacing w:line="240" w:lineRule="auto"/>
              <w:ind w:left="360"/>
            </w:pPr>
            <w:r>
              <w:t>2003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28668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 xml:space="preserve">Reference 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B01FA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</w:tr>
      <w:tr w:rsidR="00B305FF" w14:paraId="1FA2B4BB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F900F" w14:textId="77777777" w:rsidR="00B305FF" w:rsidRDefault="00A929A7">
            <w:pPr>
              <w:widowControl w:val="0"/>
              <w:spacing w:line="240" w:lineRule="auto"/>
              <w:ind w:left="360"/>
            </w:pPr>
            <w:r>
              <w:t>2006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66CE2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1.6 (0.9-2.9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C0758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0.10</w:t>
            </w:r>
          </w:p>
        </w:tc>
      </w:tr>
      <w:tr w:rsidR="00B305FF" w14:paraId="4EF577E3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C23C7" w14:textId="77777777" w:rsidR="00B305FF" w:rsidRDefault="00A929A7">
            <w:pPr>
              <w:widowControl w:val="0"/>
              <w:spacing w:line="240" w:lineRule="auto"/>
              <w:ind w:left="360"/>
            </w:pPr>
            <w:r>
              <w:t>2009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56BD3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2.1 (1.4-3.1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65205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&lt;0.001</w:t>
            </w:r>
          </w:p>
        </w:tc>
      </w:tr>
      <w:tr w:rsidR="00B305FF" w14:paraId="586668A2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512C9" w14:textId="77777777" w:rsidR="00B305FF" w:rsidRDefault="00A929A7">
            <w:pPr>
              <w:widowControl w:val="0"/>
              <w:spacing w:line="240" w:lineRule="auto"/>
              <w:ind w:left="360"/>
            </w:pPr>
            <w:r>
              <w:t>2012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E8242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2.6 (1.7-4.0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804A2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&lt;0.001</w:t>
            </w:r>
          </w:p>
        </w:tc>
      </w:tr>
      <w:tr w:rsidR="00B305FF" w14:paraId="5F1B1D1A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8E804" w14:textId="77777777" w:rsidR="00B305FF" w:rsidRDefault="00A929A7">
            <w:pPr>
              <w:widowControl w:val="0"/>
              <w:spacing w:line="240" w:lineRule="auto"/>
              <w:ind w:left="360"/>
            </w:pPr>
            <w:r>
              <w:t>2016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9C124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5.4 (3.5-8.3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333E7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&lt;0.001</w:t>
            </w:r>
          </w:p>
        </w:tc>
      </w:tr>
      <w:tr w:rsidR="00B305FF" w14:paraId="125CA783" w14:textId="77777777">
        <w:trPr>
          <w:trHeight w:val="420"/>
        </w:trPr>
        <w:tc>
          <w:tcPr>
            <w:tcW w:w="747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855C6" w14:textId="77777777" w:rsidR="00B305FF" w:rsidRDefault="00A929A7">
            <w:pPr>
              <w:widowControl w:val="0"/>
              <w:spacing w:line="240" w:lineRule="auto"/>
            </w:pPr>
            <w:r>
              <w:t>Discharge quarter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F52EA" w14:textId="77777777" w:rsidR="00B305FF" w:rsidRDefault="00B305FF">
            <w:pPr>
              <w:widowControl w:val="0"/>
              <w:spacing w:line="240" w:lineRule="auto"/>
            </w:pPr>
          </w:p>
        </w:tc>
      </w:tr>
      <w:tr w:rsidR="00B305FF" w14:paraId="2E91832E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31187" w14:textId="77777777" w:rsidR="00B305FF" w:rsidRDefault="00A929A7">
            <w:pPr>
              <w:widowControl w:val="0"/>
              <w:spacing w:line="240" w:lineRule="auto"/>
            </w:pPr>
            <w:r>
              <w:t xml:space="preserve">      Jan-Mar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41FB7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 xml:space="preserve">Reference 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187C0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</w:tr>
      <w:tr w:rsidR="00B305FF" w14:paraId="68C8D0E2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2388E" w14:textId="77777777" w:rsidR="00B305FF" w:rsidRDefault="00A929A7">
            <w:pPr>
              <w:widowControl w:val="0"/>
              <w:spacing w:line="240" w:lineRule="auto"/>
            </w:pPr>
            <w:r>
              <w:t xml:space="preserve">      Apr-Jun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065F2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1.7 (1.4-2.0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3BDE4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&lt;0.001</w:t>
            </w:r>
          </w:p>
        </w:tc>
      </w:tr>
      <w:tr w:rsidR="00B305FF" w14:paraId="2B819BF0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24E15" w14:textId="77777777" w:rsidR="00B305FF" w:rsidRDefault="00A929A7">
            <w:pPr>
              <w:widowControl w:val="0"/>
              <w:spacing w:line="240" w:lineRule="auto"/>
            </w:pPr>
            <w:r>
              <w:t xml:space="preserve">      Jul-Sep 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A6F9F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1.5 (1.2-2.0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8E121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0.001</w:t>
            </w:r>
          </w:p>
        </w:tc>
      </w:tr>
      <w:tr w:rsidR="00B305FF" w14:paraId="41D8D6DF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7FDB6" w14:textId="77777777" w:rsidR="00B305FF" w:rsidRDefault="00A929A7">
            <w:pPr>
              <w:widowControl w:val="0"/>
              <w:spacing w:line="240" w:lineRule="auto"/>
            </w:pPr>
            <w:r>
              <w:t xml:space="preserve">      Oct-Dec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CF972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1.1 (0.91.3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A6B72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0.44</w:t>
            </w:r>
          </w:p>
        </w:tc>
      </w:tr>
      <w:tr w:rsidR="00B305FF" w14:paraId="07671231" w14:textId="77777777">
        <w:trPr>
          <w:trHeight w:val="420"/>
        </w:trPr>
        <w:tc>
          <w:tcPr>
            <w:tcW w:w="747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7F66A" w14:textId="77777777" w:rsidR="00B305FF" w:rsidRDefault="00A929A7">
            <w:pPr>
              <w:widowControl w:val="0"/>
              <w:spacing w:line="240" w:lineRule="auto"/>
            </w:pPr>
            <w:r>
              <w:t xml:space="preserve">Comorbid conditions 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50C56" w14:textId="77777777" w:rsidR="00B305FF" w:rsidRDefault="00B305FF">
            <w:pPr>
              <w:widowControl w:val="0"/>
              <w:spacing w:line="240" w:lineRule="auto"/>
              <w:jc w:val="center"/>
            </w:pPr>
          </w:p>
        </w:tc>
      </w:tr>
      <w:tr w:rsidR="00B305FF" w14:paraId="69E9D5E4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19834" w14:textId="77777777" w:rsidR="00B305FF" w:rsidRDefault="00A929A7">
            <w:pPr>
              <w:widowControl w:val="0"/>
              <w:spacing w:line="240" w:lineRule="auto"/>
            </w:pPr>
            <w:r>
              <w:t xml:space="preserve">      Asthma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8B16C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0.42 (0.35-0.51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B4E5A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&lt;0.001</w:t>
            </w:r>
          </w:p>
        </w:tc>
      </w:tr>
      <w:tr w:rsidR="00B305FF" w14:paraId="1841FD70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F8E21" w14:textId="77777777" w:rsidR="00B305FF" w:rsidRDefault="00A929A7">
            <w:pPr>
              <w:widowControl w:val="0"/>
              <w:spacing w:line="240" w:lineRule="auto"/>
            </w:pPr>
            <w:r>
              <w:t xml:space="preserve">      Congenital respiratory anomalies 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C5CF5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0.41 (0.1-1.7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6FC19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0.22</w:t>
            </w:r>
          </w:p>
        </w:tc>
      </w:tr>
      <w:tr w:rsidR="00B305FF" w14:paraId="19940BE9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46790" w14:textId="77777777" w:rsidR="00B305FF" w:rsidRDefault="00A929A7">
            <w:pPr>
              <w:widowControl w:val="0"/>
              <w:spacing w:line="240" w:lineRule="auto"/>
            </w:pPr>
            <w:r>
              <w:t xml:space="preserve">      Congenital musculoskeletal anomalies 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5C9CA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1.5 (0.9-2.6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B395A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0.12</w:t>
            </w:r>
          </w:p>
        </w:tc>
      </w:tr>
      <w:tr w:rsidR="00B305FF" w14:paraId="419A0D64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9B7CB" w14:textId="77777777" w:rsidR="00B305FF" w:rsidRDefault="00A929A7">
            <w:pPr>
              <w:widowControl w:val="0"/>
              <w:spacing w:line="240" w:lineRule="auto"/>
            </w:pPr>
            <w:r>
              <w:lastRenderedPageBreak/>
              <w:t xml:space="preserve">      Chromosomal anomalies 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CD1E5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2.1 (1.5-3.1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D0E49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&lt;0.001</w:t>
            </w:r>
          </w:p>
        </w:tc>
      </w:tr>
    </w:tbl>
    <w:p w14:paraId="4E008D5E" w14:textId="77777777" w:rsidR="00B305FF" w:rsidRDefault="00B305FF"/>
    <w:p w14:paraId="063C3967" w14:textId="77777777" w:rsidR="00B305FF" w:rsidRDefault="00B305FF"/>
    <w:p w14:paraId="4F72C742" w14:textId="77777777" w:rsidR="00B305FF" w:rsidRDefault="00A929A7">
      <w:r>
        <w:t xml:space="preserve">Supplementary Table 3. Predictions of mechanical </w:t>
      </w:r>
      <w:proofErr w:type="gramStart"/>
      <w:r>
        <w:t>ventilation  in</w:t>
      </w:r>
      <w:proofErr w:type="gramEnd"/>
      <w:r>
        <w:t xml:space="preserve"> children hospitalized with influenza, on a multivariable logistic regression model </w:t>
      </w:r>
    </w:p>
    <w:p w14:paraId="01531A94" w14:textId="77777777" w:rsidR="00B305FF" w:rsidRDefault="00B305FF"/>
    <w:tbl>
      <w:tblPr>
        <w:tblStyle w:val="a1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815"/>
        <w:gridCol w:w="2655"/>
        <w:gridCol w:w="1890"/>
      </w:tblGrid>
      <w:tr w:rsidR="00B305FF" w14:paraId="5CECA6F0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F4CF2" w14:textId="77777777" w:rsidR="00B305FF" w:rsidRDefault="00A929A7">
            <w:pPr>
              <w:widowControl w:val="0"/>
              <w:spacing w:line="240" w:lineRule="auto"/>
            </w:pPr>
            <w:r>
              <w:t xml:space="preserve">Variables 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7CE0F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Odds ratio with 95% CI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8FB47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P-value</w:t>
            </w:r>
          </w:p>
        </w:tc>
      </w:tr>
      <w:tr w:rsidR="00B305FF" w14:paraId="54855CC8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D1E59" w14:textId="77777777" w:rsidR="00B305FF" w:rsidRDefault="00A929A7">
            <w:pPr>
              <w:widowControl w:val="0"/>
              <w:spacing w:line="240" w:lineRule="auto"/>
            </w:pPr>
            <w:r>
              <w:t>CHD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24261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1.9 (1.6-2.3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95B6D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&lt;0.001</w:t>
            </w:r>
          </w:p>
        </w:tc>
      </w:tr>
      <w:tr w:rsidR="00B305FF" w14:paraId="3FB01094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54BFC" w14:textId="77777777" w:rsidR="00B305FF" w:rsidRDefault="00A929A7">
            <w:pPr>
              <w:widowControl w:val="0"/>
              <w:spacing w:line="240" w:lineRule="auto"/>
            </w:pPr>
            <w:r>
              <w:t>Age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0C888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1.03 (1.02-1.04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9D5E9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&lt;0.001</w:t>
            </w:r>
          </w:p>
        </w:tc>
      </w:tr>
      <w:tr w:rsidR="00B305FF" w14:paraId="526D14FB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8DBCD" w14:textId="77777777" w:rsidR="00B305FF" w:rsidRDefault="00A929A7">
            <w:pPr>
              <w:widowControl w:val="0"/>
              <w:spacing w:line="240" w:lineRule="auto"/>
            </w:pPr>
            <w:proofErr w:type="gramStart"/>
            <w:r>
              <w:t>Sex(</w:t>
            </w:r>
            <w:proofErr w:type="gramEnd"/>
            <w:r>
              <w:t>Female)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51FBE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0.95 (0.9-1.1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F6E73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0.13</w:t>
            </w:r>
          </w:p>
        </w:tc>
      </w:tr>
      <w:tr w:rsidR="00B305FF" w14:paraId="3ADF0F08" w14:textId="77777777">
        <w:trPr>
          <w:trHeight w:val="420"/>
        </w:trPr>
        <w:tc>
          <w:tcPr>
            <w:tcW w:w="747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ACDE8" w14:textId="77777777" w:rsidR="00B305FF" w:rsidRDefault="00A929A7">
            <w:pPr>
              <w:widowControl w:val="0"/>
              <w:spacing w:line="240" w:lineRule="auto"/>
            </w:pPr>
            <w:r>
              <w:t>Race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A0643" w14:textId="77777777" w:rsidR="00B305FF" w:rsidRDefault="00B305FF">
            <w:pPr>
              <w:widowControl w:val="0"/>
              <w:spacing w:line="240" w:lineRule="auto"/>
            </w:pPr>
          </w:p>
        </w:tc>
      </w:tr>
      <w:tr w:rsidR="00B305FF" w14:paraId="071F52C2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085D1" w14:textId="77777777" w:rsidR="00B305FF" w:rsidRDefault="00A929A7">
            <w:pPr>
              <w:widowControl w:val="0"/>
              <w:spacing w:line="240" w:lineRule="auto"/>
            </w:pPr>
            <w:r>
              <w:t xml:space="preserve">    White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A6996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 xml:space="preserve">Reference 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15DFB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</w:tr>
      <w:tr w:rsidR="00B305FF" w14:paraId="106C4FD9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69785" w14:textId="77777777" w:rsidR="00B305FF" w:rsidRDefault="00A929A7">
            <w:pPr>
              <w:widowControl w:val="0"/>
              <w:spacing w:line="240" w:lineRule="auto"/>
            </w:pPr>
            <w:r>
              <w:t xml:space="preserve">    Black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FA841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1.0 (0.9-1.1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67E69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0.70</w:t>
            </w:r>
          </w:p>
        </w:tc>
      </w:tr>
      <w:tr w:rsidR="00B305FF" w14:paraId="0D8581CF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FF92C" w14:textId="77777777" w:rsidR="00B305FF" w:rsidRDefault="00A929A7">
            <w:pPr>
              <w:widowControl w:val="0"/>
              <w:spacing w:line="240" w:lineRule="auto"/>
            </w:pPr>
            <w:r>
              <w:t xml:space="preserve">    Hispanic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6CF71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1.1 (0.9-1.1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126AC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0.44</w:t>
            </w:r>
          </w:p>
        </w:tc>
      </w:tr>
      <w:tr w:rsidR="00B305FF" w14:paraId="50E18166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19633" w14:textId="77777777" w:rsidR="00B305FF" w:rsidRDefault="00A929A7">
            <w:pPr>
              <w:widowControl w:val="0"/>
              <w:spacing w:line="240" w:lineRule="auto"/>
            </w:pPr>
            <w:r>
              <w:t xml:space="preserve">    Others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BFE9D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1.3 (1.2-1.5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3AFF2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&lt;0.001</w:t>
            </w:r>
          </w:p>
        </w:tc>
      </w:tr>
      <w:tr w:rsidR="00B305FF" w14:paraId="2A4271EE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DFF84" w14:textId="77777777" w:rsidR="00B305FF" w:rsidRDefault="00A929A7">
            <w:pPr>
              <w:widowControl w:val="0"/>
              <w:spacing w:line="240" w:lineRule="auto"/>
            </w:pPr>
            <w:r>
              <w:t xml:space="preserve">Year 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06682" w14:textId="77777777" w:rsidR="00B305FF" w:rsidRDefault="00B305FF">
            <w:pPr>
              <w:widowControl w:val="0"/>
              <w:spacing w:line="240" w:lineRule="auto"/>
              <w:jc w:val="center"/>
            </w:pP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9774C" w14:textId="77777777" w:rsidR="00B305FF" w:rsidRDefault="00B305FF">
            <w:pPr>
              <w:widowControl w:val="0"/>
              <w:spacing w:line="240" w:lineRule="auto"/>
              <w:jc w:val="center"/>
            </w:pPr>
          </w:p>
        </w:tc>
      </w:tr>
      <w:tr w:rsidR="00B305FF" w14:paraId="2E45B87C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990B3" w14:textId="77777777" w:rsidR="00B305FF" w:rsidRDefault="00A929A7">
            <w:pPr>
              <w:widowControl w:val="0"/>
              <w:spacing w:line="240" w:lineRule="auto"/>
              <w:ind w:left="360"/>
            </w:pPr>
            <w:r>
              <w:t>2003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109AE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 xml:space="preserve">Reference 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D2C35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</w:tr>
      <w:tr w:rsidR="00B305FF" w14:paraId="1CE27457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32E9C" w14:textId="77777777" w:rsidR="00B305FF" w:rsidRDefault="00A929A7">
            <w:pPr>
              <w:widowControl w:val="0"/>
              <w:spacing w:line="240" w:lineRule="auto"/>
              <w:ind w:left="360"/>
            </w:pPr>
            <w:r>
              <w:t>2006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FEE0A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1.5 (1.1-2.0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BC787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0.003</w:t>
            </w:r>
          </w:p>
        </w:tc>
      </w:tr>
      <w:tr w:rsidR="00B305FF" w14:paraId="787E2FF0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5EF78" w14:textId="77777777" w:rsidR="00B305FF" w:rsidRDefault="00A929A7">
            <w:pPr>
              <w:widowControl w:val="0"/>
              <w:spacing w:line="240" w:lineRule="auto"/>
              <w:ind w:left="360"/>
            </w:pPr>
            <w:r>
              <w:t>2009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09B79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1.4 (1.1-1.9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9325E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0.002</w:t>
            </w:r>
          </w:p>
        </w:tc>
      </w:tr>
      <w:tr w:rsidR="00B305FF" w14:paraId="36393A42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20AB1" w14:textId="77777777" w:rsidR="00B305FF" w:rsidRDefault="00A929A7">
            <w:pPr>
              <w:widowControl w:val="0"/>
              <w:spacing w:line="240" w:lineRule="auto"/>
              <w:ind w:left="360"/>
            </w:pPr>
            <w:r>
              <w:t>2012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0EF8F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1.4 (1.1-1.9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310D3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0.003</w:t>
            </w:r>
          </w:p>
        </w:tc>
      </w:tr>
      <w:tr w:rsidR="00B305FF" w14:paraId="24A35775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CB404" w14:textId="77777777" w:rsidR="00B305FF" w:rsidRDefault="00A929A7">
            <w:pPr>
              <w:widowControl w:val="0"/>
              <w:spacing w:line="240" w:lineRule="auto"/>
              <w:ind w:left="360"/>
            </w:pPr>
            <w:r>
              <w:t>2016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2E693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1.8 (1.4-2.3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48F89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&lt;0.001</w:t>
            </w:r>
          </w:p>
        </w:tc>
      </w:tr>
      <w:tr w:rsidR="00B305FF" w14:paraId="315FAA5A" w14:textId="77777777">
        <w:trPr>
          <w:trHeight w:val="420"/>
        </w:trPr>
        <w:tc>
          <w:tcPr>
            <w:tcW w:w="747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EF16E" w14:textId="77777777" w:rsidR="00B305FF" w:rsidRDefault="00A929A7">
            <w:pPr>
              <w:widowControl w:val="0"/>
              <w:spacing w:line="240" w:lineRule="auto"/>
            </w:pPr>
            <w:r>
              <w:t>Discharge quarter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0DF34" w14:textId="77777777" w:rsidR="00B305FF" w:rsidRDefault="00B305FF">
            <w:pPr>
              <w:widowControl w:val="0"/>
              <w:spacing w:line="240" w:lineRule="auto"/>
            </w:pPr>
          </w:p>
        </w:tc>
      </w:tr>
      <w:tr w:rsidR="00B305FF" w14:paraId="30C5ED48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71E14" w14:textId="77777777" w:rsidR="00B305FF" w:rsidRDefault="00A929A7">
            <w:pPr>
              <w:widowControl w:val="0"/>
              <w:spacing w:line="240" w:lineRule="auto"/>
            </w:pPr>
            <w:r>
              <w:t xml:space="preserve">      Jan-Mar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9C7E0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 xml:space="preserve">Reference 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59159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</w:tr>
      <w:tr w:rsidR="00B305FF" w14:paraId="0108145D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CB701" w14:textId="77777777" w:rsidR="00B305FF" w:rsidRDefault="00A929A7">
            <w:pPr>
              <w:widowControl w:val="0"/>
              <w:spacing w:line="240" w:lineRule="auto"/>
            </w:pPr>
            <w:r>
              <w:t xml:space="preserve">      Apr-Jun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55EA8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1.7 (1.5-1.9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D1CD6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&lt;0.001</w:t>
            </w:r>
          </w:p>
        </w:tc>
      </w:tr>
      <w:tr w:rsidR="00B305FF" w14:paraId="534191A0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1E65D" w14:textId="77777777" w:rsidR="00B305FF" w:rsidRDefault="00A929A7">
            <w:pPr>
              <w:widowControl w:val="0"/>
              <w:spacing w:line="240" w:lineRule="auto"/>
            </w:pPr>
            <w:r>
              <w:t xml:space="preserve">      Jul-Sep 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F4891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1.4 (1.2-1.6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FAC4C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&lt;0.001</w:t>
            </w:r>
          </w:p>
        </w:tc>
      </w:tr>
      <w:tr w:rsidR="00B305FF" w14:paraId="2EAE0AE9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C7730" w14:textId="77777777" w:rsidR="00B305FF" w:rsidRDefault="00A929A7">
            <w:pPr>
              <w:widowControl w:val="0"/>
              <w:spacing w:line="240" w:lineRule="auto"/>
            </w:pPr>
            <w:r>
              <w:t xml:space="preserve">      Oct-Dec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53651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1.1 (0.98-1.2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19F02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0.09</w:t>
            </w:r>
          </w:p>
        </w:tc>
      </w:tr>
      <w:tr w:rsidR="00B305FF" w14:paraId="28367DAA" w14:textId="77777777">
        <w:trPr>
          <w:trHeight w:val="420"/>
        </w:trPr>
        <w:tc>
          <w:tcPr>
            <w:tcW w:w="747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557CC" w14:textId="77777777" w:rsidR="00B305FF" w:rsidRDefault="00A929A7">
            <w:pPr>
              <w:widowControl w:val="0"/>
              <w:spacing w:line="240" w:lineRule="auto"/>
            </w:pPr>
            <w:r>
              <w:t xml:space="preserve">Comorbid conditions 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60E11" w14:textId="77777777" w:rsidR="00B305FF" w:rsidRDefault="00B305FF">
            <w:pPr>
              <w:widowControl w:val="0"/>
              <w:spacing w:line="240" w:lineRule="auto"/>
              <w:jc w:val="center"/>
            </w:pPr>
          </w:p>
        </w:tc>
      </w:tr>
      <w:tr w:rsidR="00B305FF" w14:paraId="5507AC15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FB448" w14:textId="77777777" w:rsidR="00B305FF" w:rsidRDefault="00A929A7">
            <w:pPr>
              <w:widowControl w:val="0"/>
              <w:spacing w:line="240" w:lineRule="auto"/>
            </w:pPr>
            <w:r>
              <w:t xml:space="preserve">      Asthma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3F99C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0.91 (0.8-0.99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BAC23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0.03</w:t>
            </w:r>
          </w:p>
        </w:tc>
      </w:tr>
      <w:tr w:rsidR="00B305FF" w14:paraId="6251E27E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174A7" w14:textId="77777777" w:rsidR="00B305FF" w:rsidRDefault="00A929A7">
            <w:pPr>
              <w:widowControl w:val="0"/>
              <w:spacing w:line="240" w:lineRule="auto"/>
            </w:pPr>
            <w:r>
              <w:lastRenderedPageBreak/>
              <w:t xml:space="preserve">      Congenital respiratory anomalies 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4E80A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3.3 (2.6-4.3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6720C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&lt;0.001</w:t>
            </w:r>
          </w:p>
        </w:tc>
      </w:tr>
      <w:tr w:rsidR="00B305FF" w14:paraId="0679BE32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AD516" w14:textId="77777777" w:rsidR="00B305FF" w:rsidRDefault="00A929A7">
            <w:pPr>
              <w:widowControl w:val="0"/>
              <w:spacing w:line="240" w:lineRule="auto"/>
            </w:pPr>
            <w:r>
              <w:t xml:space="preserve">      Congenital musculoskeletal anomalies 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D9A9C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3.1 (2.5-3.7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148FC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&lt;0.001</w:t>
            </w:r>
          </w:p>
        </w:tc>
      </w:tr>
      <w:tr w:rsidR="00B305FF" w14:paraId="11B8861A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2450E" w14:textId="77777777" w:rsidR="00B305FF" w:rsidRDefault="00A929A7">
            <w:pPr>
              <w:widowControl w:val="0"/>
              <w:spacing w:line="240" w:lineRule="auto"/>
            </w:pPr>
            <w:r>
              <w:t xml:space="preserve">      Chromosomal anomalies 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FE91A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2.5 (2.1-2.9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E5B12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&lt;0.001</w:t>
            </w:r>
          </w:p>
        </w:tc>
      </w:tr>
    </w:tbl>
    <w:p w14:paraId="6EFD4EA3" w14:textId="77777777" w:rsidR="00B305FF" w:rsidRDefault="00B305FF"/>
    <w:p w14:paraId="06BEB017" w14:textId="77777777" w:rsidR="00B305FF" w:rsidRDefault="00B305FF"/>
    <w:p w14:paraId="5C7612FC" w14:textId="77777777" w:rsidR="00B305FF" w:rsidRDefault="00A929A7">
      <w:r>
        <w:t>Supplementary Table 4: Characteristics and complication comparing severe vs non-severe CHD children hospitalized for influenza</w:t>
      </w:r>
    </w:p>
    <w:p w14:paraId="38C322F7" w14:textId="77777777" w:rsidR="00B305FF" w:rsidRDefault="00B305FF"/>
    <w:tbl>
      <w:tblPr>
        <w:tblStyle w:val="a2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195"/>
        <w:gridCol w:w="1795"/>
        <w:gridCol w:w="1685"/>
        <w:gridCol w:w="1685"/>
      </w:tblGrid>
      <w:tr w:rsidR="00B305FF" w14:paraId="5B4EA8C0" w14:textId="77777777">
        <w:trPr>
          <w:trHeight w:val="420"/>
        </w:trPr>
        <w:tc>
          <w:tcPr>
            <w:tcW w:w="419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3A45" w14:textId="77777777" w:rsidR="00B305FF" w:rsidRDefault="00A929A7">
            <w:pPr>
              <w:widowControl w:val="0"/>
              <w:spacing w:line="240" w:lineRule="auto"/>
            </w:pPr>
            <w:r>
              <w:t xml:space="preserve">Variables </w:t>
            </w:r>
          </w:p>
        </w:tc>
        <w:tc>
          <w:tcPr>
            <w:tcW w:w="34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5290E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 xml:space="preserve">Type of CHD </w:t>
            </w:r>
          </w:p>
        </w:tc>
        <w:tc>
          <w:tcPr>
            <w:tcW w:w="168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4DC92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 xml:space="preserve">P-values </w:t>
            </w:r>
          </w:p>
        </w:tc>
      </w:tr>
      <w:tr w:rsidR="00B305FF" w14:paraId="24310BE6" w14:textId="77777777">
        <w:trPr>
          <w:trHeight w:val="420"/>
        </w:trPr>
        <w:tc>
          <w:tcPr>
            <w:tcW w:w="419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CB42D" w14:textId="77777777" w:rsidR="00B305FF" w:rsidRDefault="00B305FF">
            <w:pPr>
              <w:widowControl w:val="0"/>
              <w:spacing w:line="240" w:lineRule="auto"/>
            </w:pPr>
          </w:p>
        </w:tc>
        <w:tc>
          <w:tcPr>
            <w:tcW w:w="1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907CD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Non-severe</w:t>
            </w:r>
          </w:p>
        </w:tc>
        <w:tc>
          <w:tcPr>
            <w:tcW w:w="1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D1B36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Severe</w:t>
            </w:r>
          </w:p>
        </w:tc>
        <w:tc>
          <w:tcPr>
            <w:tcW w:w="16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9DB5B" w14:textId="77777777" w:rsidR="00B305FF" w:rsidRDefault="00B305FF">
            <w:pPr>
              <w:widowControl w:val="0"/>
              <w:spacing w:line="240" w:lineRule="auto"/>
              <w:jc w:val="center"/>
            </w:pPr>
          </w:p>
        </w:tc>
      </w:tr>
      <w:tr w:rsidR="00B305FF" w14:paraId="5FD4E102" w14:textId="77777777">
        <w:trPr>
          <w:trHeight w:val="420"/>
        </w:trPr>
        <w:tc>
          <w:tcPr>
            <w:tcW w:w="4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2483B" w14:textId="77777777" w:rsidR="00B305FF" w:rsidRDefault="00A929A7">
            <w:pPr>
              <w:widowControl w:val="0"/>
              <w:spacing w:line="240" w:lineRule="auto"/>
            </w:pPr>
            <w:r>
              <w:t xml:space="preserve">Total influenza cases </w:t>
            </w:r>
          </w:p>
        </w:tc>
        <w:tc>
          <w:tcPr>
            <w:tcW w:w="1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9B275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>1560</w:t>
            </w:r>
          </w:p>
        </w:tc>
        <w:tc>
          <w:tcPr>
            <w:tcW w:w="1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02717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>613</w:t>
            </w:r>
          </w:p>
        </w:tc>
        <w:tc>
          <w:tcPr>
            <w:tcW w:w="16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88F78" w14:textId="77777777" w:rsidR="00B305FF" w:rsidRDefault="00B305FF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</w:p>
        </w:tc>
      </w:tr>
      <w:tr w:rsidR="00B305FF" w14:paraId="0602C115" w14:textId="77777777">
        <w:tc>
          <w:tcPr>
            <w:tcW w:w="4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8F195" w14:textId="77777777" w:rsidR="00B305FF" w:rsidRDefault="00A929A7">
            <w:pPr>
              <w:widowControl w:val="0"/>
              <w:spacing w:line="240" w:lineRule="auto"/>
            </w:pPr>
            <w:r>
              <w:t>Age, years (median, IQR)</w:t>
            </w:r>
          </w:p>
        </w:tc>
        <w:tc>
          <w:tcPr>
            <w:tcW w:w="1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88B2A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3 (2-7)</w:t>
            </w:r>
          </w:p>
        </w:tc>
        <w:tc>
          <w:tcPr>
            <w:tcW w:w="1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FA047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3 (2-8)</w:t>
            </w:r>
          </w:p>
        </w:tc>
        <w:tc>
          <w:tcPr>
            <w:tcW w:w="1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48B5A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0.57</w:t>
            </w:r>
          </w:p>
        </w:tc>
      </w:tr>
      <w:tr w:rsidR="00B305FF" w14:paraId="39DCE761" w14:textId="77777777">
        <w:tc>
          <w:tcPr>
            <w:tcW w:w="4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5FDC0" w14:textId="77777777" w:rsidR="00B305FF" w:rsidRDefault="00A929A7">
            <w:pPr>
              <w:widowControl w:val="0"/>
              <w:spacing w:line="240" w:lineRule="auto"/>
            </w:pPr>
            <w:r>
              <w:t xml:space="preserve">Female </w:t>
            </w:r>
          </w:p>
        </w:tc>
        <w:tc>
          <w:tcPr>
            <w:tcW w:w="1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46E4B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>721 (46.2%)</w:t>
            </w:r>
          </w:p>
        </w:tc>
        <w:tc>
          <w:tcPr>
            <w:tcW w:w="1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7E7EC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>256 (41.7%)</w:t>
            </w:r>
          </w:p>
        </w:tc>
        <w:tc>
          <w:tcPr>
            <w:tcW w:w="1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916CF" w14:textId="77777777" w:rsidR="00B305FF" w:rsidRDefault="00A929A7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t>0.14</w:t>
            </w:r>
          </w:p>
        </w:tc>
      </w:tr>
      <w:tr w:rsidR="00B305FF" w14:paraId="61D990A3" w14:textId="77777777">
        <w:trPr>
          <w:trHeight w:val="420"/>
        </w:trPr>
        <w:tc>
          <w:tcPr>
            <w:tcW w:w="9359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54875" w14:textId="77777777" w:rsidR="00B305FF" w:rsidRDefault="00A929A7">
            <w:pPr>
              <w:widowControl w:val="0"/>
              <w:spacing w:line="240" w:lineRule="auto"/>
            </w:pPr>
            <w:r>
              <w:t>Race</w:t>
            </w:r>
          </w:p>
        </w:tc>
      </w:tr>
      <w:tr w:rsidR="00B305FF" w14:paraId="44FE0681" w14:textId="77777777">
        <w:trPr>
          <w:trHeight w:val="420"/>
        </w:trPr>
        <w:tc>
          <w:tcPr>
            <w:tcW w:w="4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E98C6" w14:textId="77777777" w:rsidR="00B305FF" w:rsidRDefault="00A929A7">
            <w:pPr>
              <w:widowControl w:val="0"/>
              <w:spacing w:line="240" w:lineRule="auto"/>
            </w:pPr>
            <w:r>
              <w:t xml:space="preserve">    White</w:t>
            </w:r>
          </w:p>
        </w:tc>
        <w:tc>
          <w:tcPr>
            <w:tcW w:w="1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7E2C8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>600 (44.5%)</w:t>
            </w:r>
          </w:p>
        </w:tc>
        <w:tc>
          <w:tcPr>
            <w:tcW w:w="1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4006C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>258 (46.3%)</w:t>
            </w:r>
          </w:p>
        </w:tc>
        <w:tc>
          <w:tcPr>
            <w:tcW w:w="168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13368" w14:textId="77777777" w:rsidR="00B305FF" w:rsidRDefault="00A929A7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54</w:t>
            </w:r>
          </w:p>
        </w:tc>
      </w:tr>
      <w:tr w:rsidR="00B305FF" w14:paraId="37FB29AF" w14:textId="77777777">
        <w:trPr>
          <w:trHeight w:val="420"/>
        </w:trPr>
        <w:tc>
          <w:tcPr>
            <w:tcW w:w="4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C6817" w14:textId="77777777" w:rsidR="00B305FF" w:rsidRDefault="00A929A7">
            <w:pPr>
              <w:widowControl w:val="0"/>
              <w:spacing w:line="240" w:lineRule="auto"/>
            </w:pPr>
            <w:r>
              <w:t xml:space="preserve">    Black</w:t>
            </w:r>
          </w:p>
        </w:tc>
        <w:tc>
          <w:tcPr>
            <w:tcW w:w="1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22367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>220 (16.4%)</w:t>
            </w:r>
          </w:p>
        </w:tc>
        <w:tc>
          <w:tcPr>
            <w:tcW w:w="1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51994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>78 (14.0%)</w:t>
            </w:r>
          </w:p>
        </w:tc>
        <w:tc>
          <w:tcPr>
            <w:tcW w:w="16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34A03" w14:textId="77777777" w:rsidR="00B305FF" w:rsidRDefault="00B305FF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</w:p>
        </w:tc>
      </w:tr>
      <w:tr w:rsidR="00B305FF" w14:paraId="2F2AE3E4" w14:textId="77777777">
        <w:trPr>
          <w:trHeight w:val="420"/>
        </w:trPr>
        <w:tc>
          <w:tcPr>
            <w:tcW w:w="4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AFB30" w14:textId="77777777" w:rsidR="00B305FF" w:rsidRDefault="00A929A7">
            <w:pPr>
              <w:widowControl w:val="0"/>
              <w:spacing w:line="240" w:lineRule="auto"/>
            </w:pPr>
            <w:r>
              <w:t xml:space="preserve">    Hispanic</w:t>
            </w:r>
          </w:p>
        </w:tc>
        <w:tc>
          <w:tcPr>
            <w:tcW w:w="1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32765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>398 (29.5%)</w:t>
            </w:r>
          </w:p>
        </w:tc>
        <w:tc>
          <w:tcPr>
            <w:tcW w:w="1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B280F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>177 (31.8%)</w:t>
            </w:r>
          </w:p>
        </w:tc>
        <w:tc>
          <w:tcPr>
            <w:tcW w:w="16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C7D2C" w14:textId="77777777" w:rsidR="00B305FF" w:rsidRDefault="00B305FF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</w:p>
        </w:tc>
      </w:tr>
      <w:tr w:rsidR="00B305FF" w14:paraId="077B1E07" w14:textId="77777777">
        <w:trPr>
          <w:trHeight w:val="420"/>
        </w:trPr>
        <w:tc>
          <w:tcPr>
            <w:tcW w:w="4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572AE" w14:textId="77777777" w:rsidR="00B305FF" w:rsidRDefault="00A929A7">
            <w:pPr>
              <w:widowControl w:val="0"/>
              <w:spacing w:line="240" w:lineRule="auto"/>
            </w:pPr>
            <w:r>
              <w:t xml:space="preserve">    Others</w:t>
            </w:r>
          </w:p>
        </w:tc>
        <w:tc>
          <w:tcPr>
            <w:tcW w:w="1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D3051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>129 (9.6%)</w:t>
            </w:r>
          </w:p>
        </w:tc>
        <w:tc>
          <w:tcPr>
            <w:tcW w:w="1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34242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>45 (8.0%)</w:t>
            </w:r>
          </w:p>
        </w:tc>
        <w:tc>
          <w:tcPr>
            <w:tcW w:w="16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1A59D" w14:textId="77777777" w:rsidR="00B305FF" w:rsidRDefault="00B305FF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</w:p>
        </w:tc>
      </w:tr>
      <w:tr w:rsidR="00B305FF" w14:paraId="20E3F96A" w14:textId="77777777">
        <w:trPr>
          <w:trHeight w:val="420"/>
        </w:trPr>
        <w:tc>
          <w:tcPr>
            <w:tcW w:w="9359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BA98B" w14:textId="77777777" w:rsidR="00B305FF" w:rsidRDefault="00A929A7">
            <w:pPr>
              <w:widowControl w:val="0"/>
              <w:spacing w:line="240" w:lineRule="auto"/>
            </w:pPr>
            <w:r>
              <w:t>Discharge quarter</w:t>
            </w:r>
          </w:p>
        </w:tc>
      </w:tr>
      <w:tr w:rsidR="00B305FF" w14:paraId="6EF295FE" w14:textId="77777777">
        <w:trPr>
          <w:trHeight w:val="420"/>
        </w:trPr>
        <w:tc>
          <w:tcPr>
            <w:tcW w:w="4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408A9" w14:textId="77777777" w:rsidR="00B305FF" w:rsidRDefault="00A929A7">
            <w:pPr>
              <w:widowControl w:val="0"/>
              <w:spacing w:line="240" w:lineRule="auto"/>
            </w:pPr>
            <w:r>
              <w:t xml:space="preserve">      Jan-Mar</w:t>
            </w:r>
          </w:p>
        </w:tc>
        <w:tc>
          <w:tcPr>
            <w:tcW w:w="1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D1B3B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>485 (31.1%)</w:t>
            </w:r>
          </w:p>
        </w:tc>
        <w:tc>
          <w:tcPr>
            <w:tcW w:w="1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A6620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>193 (31.6%)</w:t>
            </w:r>
          </w:p>
        </w:tc>
        <w:tc>
          <w:tcPr>
            <w:tcW w:w="168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C9C3C" w14:textId="77777777" w:rsidR="00B305FF" w:rsidRDefault="00A929A7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83</w:t>
            </w:r>
          </w:p>
        </w:tc>
      </w:tr>
      <w:tr w:rsidR="00B305FF" w14:paraId="43C928F3" w14:textId="77777777">
        <w:trPr>
          <w:trHeight w:val="420"/>
        </w:trPr>
        <w:tc>
          <w:tcPr>
            <w:tcW w:w="4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11633" w14:textId="77777777" w:rsidR="00B305FF" w:rsidRDefault="00A929A7">
            <w:pPr>
              <w:widowControl w:val="0"/>
              <w:spacing w:line="240" w:lineRule="auto"/>
            </w:pPr>
            <w:r>
              <w:t xml:space="preserve">      Apr-Jun</w:t>
            </w:r>
          </w:p>
        </w:tc>
        <w:tc>
          <w:tcPr>
            <w:tcW w:w="1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D9624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>281 (18.1%)</w:t>
            </w:r>
          </w:p>
        </w:tc>
        <w:tc>
          <w:tcPr>
            <w:tcW w:w="1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5C768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 xml:space="preserve">117 (19.1%) </w:t>
            </w:r>
          </w:p>
        </w:tc>
        <w:tc>
          <w:tcPr>
            <w:tcW w:w="16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FC304" w14:textId="77777777" w:rsidR="00B305FF" w:rsidRDefault="00B305FF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</w:p>
        </w:tc>
      </w:tr>
      <w:tr w:rsidR="00B305FF" w14:paraId="217C8339" w14:textId="77777777">
        <w:trPr>
          <w:trHeight w:val="420"/>
        </w:trPr>
        <w:tc>
          <w:tcPr>
            <w:tcW w:w="4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4CA79" w14:textId="77777777" w:rsidR="00B305FF" w:rsidRDefault="00A929A7">
            <w:pPr>
              <w:widowControl w:val="0"/>
              <w:spacing w:line="240" w:lineRule="auto"/>
            </w:pPr>
            <w:r>
              <w:t xml:space="preserve">      Jul-Sep </w:t>
            </w:r>
          </w:p>
        </w:tc>
        <w:tc>
          <w:tcPr>
            <w:tcW w:w="1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82F6A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>145 (9.3%)</w:t>
            </w:r>
          </w:p>
        </w:tc>
        <w:tc>
          <w:tcPr>
            <w:tcW w:w="1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FDCD5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>48 (7.9%)</w:t>
            </w:r>
          </w:p>
        </w:tc>
        <w:tc>
          <w:tcPr>
            <w:tcW w:w="16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7C3B9" w14:textId="77777777" w:rsidR="00B305FF" w:rsidRDefault="00B305FF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</w:p>
        </w:tc>
      </w:tr>
      <w:tr w:rsidR="00B305FF" w14:paraId="61CAC2C0" w14:textId="77777777">
        <w:trPr>
          <w:trHeight w:val="420"/>
        </w:trPr>
        <w:tc>
          <w:tcPr>
            <w:tcW w:w="4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2F494" w14:textId="77777777" w:rsidR="00B305FF" w:rsidRDefault="00A929A7">
            <w:pPr>
              <w:widowControl w:val="0"/>
              <w:spacing w:line="240" w:lineRule="auto"/>
            </w:pPr>
            <w:r>
              <w:t xml:space="preserve">      Oct-Dec</w:t>
            </w:r>
          </w:p>
        </w:tc>
        <w:tc>
          <w:tcPr>
            <w:tcW w:w="1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A790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>647 (41.5%)</w:t>
            </w:r>
          </w:p>
        </w:tc>
        <w:tc>
          <w:tcPr>
            <w:tcW w:w="1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1F1F6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 xml:space="preserve"> 253 (41.4%)</w:t>
            </w:r>
          </w:p>
        </w:tc>
        <w:tc>
          <w:tcPr>
            <w:tcW w:w="16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C627B" w14:textId="77777777" w:rsidR="00B305FF" w:rsidRDefault="00B305FF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</w:p>
        </w:tc>
      </w:tr>
      <w:tr w:rsidR="00B305FF" w14:paraId="62B7F471" w14:textId="77777777">
        <w:trPr>
          <w:trHeight w:val="420"/>
        </w:trPr>
        <w:tc>
          <w:tcPr>
            <w:tcW w:w="9359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E3730" w14:textId="77777777" w:rsidR="00B305FF" w:rsidRDefault="00A929A7">
            <w:pPr>
              <w:widowControl w:val="0"/>
              <w:spacing w:line="240" w:lineRule="auto"/>
            </w:pPr>
            <w:r>
              <w:t xml:space="preserve">Comorbid conditions </w:t>
            </w:r>
          </w:p>
        </w:tc>
      </w:tr>
      <w:tr w:rsidR="00B305FF" w14:paraId="6285B513" w14:textId="77777777">
        <w:tc>
          <w:tcPr>
            <w:tcW w:w="4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9823F" w14:textId="77777777" w:rsidR="00B305FF" w:rsidRDefault="00A929A7">
            <w:pPr>
              <w:widowControl w:val="0"/>
              <w:spacing w:line="240" w:lineRule="auto"/>
            </w:pPr>
            <w:r>
              <w:lastRenderedPageBreak/>
              <w:t xml:space="preserve">      Asthma</w:t>
            </w:r>
          </w:p>
        </w:tc>
        <w:tc>
          <w:tcPr>
            <w:tcW w:w="1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673A4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>420 (26.9%)</w:t>
            </w:r>
          </w:p>
        </w:tc>
        <w:tc>
          <w:tcPr>
            <w:tcW w:w="1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F42BA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>101 (16.5%)</w:t>
            </w:r>
          </w:p>
        </w:tc>
        <w:tc>
          <w:tcPr>
            <w:tcW w:w="1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FC5D8" w14:textId="77777777" w:rsidR="00B305FF" w:rsidRDefault="00A929A7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&lt;0.001</w:t>
            </w:r>
          </w:p>
        </w:tc>
      </w:tr>
      <w:tr w:rsidR="00B305FF" w14:paraId="59E4C67A" w14:textId="77777777">
        <w:tc>
          <w:tcPr>
            <w:tcW w:w="4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0904A" w14:textId="77777777" w:rsidR="00B305FF" w:rsidRDefault="00A929A7">
            <w:pPr>
              <w:widowControl w:val="0"/>
              <w:spacing w:line="240" w:lineRule="auto"/>
            </w:pPr>
            <w:r>
              <w:t xml:space="preserve">      Congenital respiratory anomalies </w:t>
            </w:r>
          </w:p>
        </w:tc>
        <w:tc>
          <w:tcPr>
            <w:tcW w:w="1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C406C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>91 (5.9%)</w:t>
            </w:r>
          </w:p>
        </w:tc>
        <w:tc>
          <w:tcPr>
            <w:tcW w:w="1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04B65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>20 (3.3%)</w:t>
            </w:r>
          </w:p>
        </w:tc>
        <w:tc>
          <w:tcPr>
            <w:tcW w:w="1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94B91" w14:textId="77777777" w:rsidR="00B305FF" w:rsidRDefault="00A929A7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04</w:t>
            </w:r>
          </w:p>
        </w:tc>
      </w:tr>
      <w:tr w:rsidR="00B305FF" w14:paraId="33BF3C7D" w14:textId="77777777">
        <w:tc>
          <w:tcPr>
            <w:tcW w:w="4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F1721" w14:textId="77777777" w:rsidR="00B305FF" w:rsidRDefault="00A929A7">
            <w:pPr>
              <w:widowControl w:val="0"/>
              <w:spacing w:line="240" w:lineRule="auto"/>
              <w:ind w:left="360"/>
            </w:pPr>
            <w:r>
              <w:t xml:space="preserve">Congenital musculoskeletal anomalies </w:t>
            </w:r>
          </w:p>
        </w:tc>
        <w:tc>
          <w:tcPr>
            <w:tcW w:w="1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71A8A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>83 (5.3%)</w:t>
            </w:r>
          </w:p>
        </w:tc>
        <w:tc>
          <w:tcPr>
            <w:tcW w:w="1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1F9E6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>15 (2.5%)</w:t>
            </w:r>
          </w:p>
        </w:tc>
        <w:tc>
          <w:tcPr>
            <w:tcW w:w="1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CB743" w14:textId="77777777" w:rsidR="00B305FF" w:rsidRDefault="00A929A7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01</w:t>
            </w:r>
          </w:p>
        </w:tc>
      </w:tr>
      <w:tr w:rsidR="00B305FF" w14:paraId="3DBDD8E9" w14:textId="77777777">
        <w:tc>
          <w:tcPr>
            <w:tcW w:w="4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05543" w14:textId="77777777" w:rsidR="00B305FF" w:rsidRDefault="00A929A7">
            <w:pPr>
              <w:widowControl w:val="0"/>
              <w:spacing w:line="240" w:lineRule="auto"/>
            </w:pPr>
            <w:r>
              <w:t xml:space="preserve">      Chromosomal anomalies </w:t>
            </w:r>
          </w:p>
        </w:tc>
        <w:tc>
          <w:tcPr>
            <w:tcW w:w="1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3BA9D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>318 (20.4%)</w:t>
            </w:r>
          </w:p>
        </w:tc>
        <w:tc>
          <w:tcPr>
            <w:tcW w:w="1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AF99D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>108 (17.7%)</w:t>
            </w:r>
          </w:p>
        </w:tc>
        <w:tc>
          <w:tcPr>
            <w:tcW w:w="1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70169" w14:textId="77777777" w:rsidR="00B305FF" w:rsidRDefault="00A929A7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27</w:t>
            </w:r>
          </w:p>
        </w:tc>
      </w:tr>
      <w:tr w:rsidR="00B305FF" w14:paraId="5AA86EC8" w14:textId="77777777">
        <w:trPr>
          <w:trHeight w:val="420"/>
        </w:trPr>
        <w:tc>
          <w:tcPr>
            <w:tcW w:w="9359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72C3A" w14:textId="77777777" w:rsidR="00B305FF" w:rsidRDefault="00A929A7">
            <w:pPr>
              <w:widowControl w:val="0"/>
              <w:spacing w:line="240" w:lineRule="auto"/>
            </w:pPr>
            <w:r>
              <w:t xml:space="preserve">Complications </w:t>
            </w:r>
          </w:p>
        </w:tc>
      </w:tr>
      <w:tr w:rsidR="00B305FF" w14:paraId="59378E94" w14:textId="77777777">
        <w:tc>
          <w:tcPr>
            <w:tcW w:w="4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ED3F6" w14:textId="77777777" w:rsidR="00B305FF" w:rsidRDefault="00A929A7">
            <w:pPr>
              <w:widowControl w:val="0"/>
              <w:spacing w:line="240" w:lineRule="auto"/>
              <w:ind w:left="360"/>
            </w:pPr>
            <w:r>
              <w:t xml:space="preserve">Respiratory failure </w:t>
            </w:r>
          </w:p>
        </w:tc>
        <w:tc>
          <w:tcPr>
            <w:tcW w:w="1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64E05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>209 (13.4%)</w:t>
            </w:r>
          </w:p>
        </w:tc>
        <w:tc>
          <w:tcPr>
            <w:tcW w:w="1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C04DC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>58 (9.4%)</w:t>
            </w:r>
          </w:p>
        </w:tc>
        <w:tc>
          <w:tcPr>
            <w:tcW w:w="1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34D41" w14:textId="77777777" w:rsidR="00B305FF" w:rsidRDefault="00A929A7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03</w:t>
            </w:r>
          </w:p>
        </w:tc>
      </w:tr>
      <w:tr w:rsidR="00B305FF" w14:paraId="54BD57BC" w14:textId="77777777">
        <w:tc>
          <w:tcPr>
            <w:tcW w:w="4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5A70C" w14:textId="77777777" w:rsidR="00B305FF" w:rsidRDefault="00A929A7">
            <w:pPr>
              <w:widowControl w:val="0"/>
              <w:spacing w:line="240" w:lineRule="auto"/>
              <w:ind w:left="360"/>
            </w:pPr>
            <w:r>
              <w:t xml:space="preserve"> Acute kidney injury </w:t>
            </w:r>
          </w:p>
        </w:tc>
        <w:tc>
          <w:tcPr>
            <w:tcW w:w="1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644B0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>41 (2.6%)</w:t>
            </w:r>
          </w:p>
        </w:tc>
        <w:tc>
          <w:tcPr>
            <w:tcW w:w="1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5D8CC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 xml:space="preserve"> 19 (3.1%)</w:t>
            </w:r>
          </w:p>
        </w:tc>
        <w:tc>
          <w:tcPr>
            <w:tcW w:w="1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AE12D" w14:textId="77777777" w:rsidR="00B305FF" w:rsidRDefault="00A929A7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61</w:t>
            </w:r>
          </w:p>
        </w:tc>
      </w:tr>
      <w:tr w:rsidR="00B305FF" w14:paraId="7DAE5F26" w14:textId="77777777">
        <w:tc>
          <w:tcPr>
            <w:tcW w:w="4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B9FB5" w14:textId="77777777" w:rsidR="00B305FF" w:rsidRDefault="00A929A7">
            <w:pPr>
              <w:widowControl w:val="0"/>
              <w:spacing w:line="240" w:lineRule="auto"/>
              <w:ind w:left="360"/>
            </w:pPr>
            <w:r>
              <w:t xml:space="preserve">Invasive mechanical </w:t>
            </w:r>
            <w:proofErr w:type="gramStart"/>
            <w:r>
              <w:t>ventilation(</w:t>
            </w:r>
            <w:proofErr w:type="gramEnd"/>
            <w:r>
              <w:t>IMV)</w:t>
            </w:r>
          </w:p>
        </w:tc>
        <w:tc>
          <w:tcPr>
            <w:tcW w:w="1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AEFD8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>202 (12.9%)</w:t>
            </w:r>
          </w:p>
        </w:tc>
        <w:tc>
          <w:tcPr>
            <w:tcW w:w="1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00C82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>60 (9.8%)</w:t>
            </w:r>
          </w:p>
        </w:tc>
        <w:tc>
          <w:tcPr>
            <w:tcW w:w="1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CA54E" w14:textId="77777777" w:rsidR="00B305FF" w:rsidRDefault="00A929A7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18</w:t>
            </w:r>
          </w:p>
        </w:tc>
      </w:tr>
      <w:tr w:rsidR="00B305FF" w14:paraId="3A895645" w14:textId="77777777">
        <w:tc>
          <w:tcPr>
            <w:tcW w:w="4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52F64" w14:textId="77777777" w:rsidR="00B305FF" w:rsidRDefault="00A929A7">
            <w:pPr>
              <w:widowControl w:val="0"/>
              <w:spacing w:line="240" w:lineRule="auto"/>
              <w:ind w:left="360"/>
            </w:pPr>
            <w:r>
              <w:t xml:space="preserve">Non-invasive mechanical </w:t>
            </w:r>
            <w:proofErr w:type="gramStart"/>
            <w:r>
              <w:t>ventilation(</w:t>
            </w:r>
            <w:proofErr w:type="gramEnd"/>
            <w:r>
              <w:t>NIMV)</w:t>
            </w:r>
          </w:p>
        </w:tc>
        <w:tc>
          <w:tcPr>
            <w:tcW w:w="1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7C91A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>58 (3.7%)</w:t>
            </w:r>
          </w:p>
        </w:tc>
        <w:tc>
          <w:tcPr>
            <w:tcW w:w="1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A9FA4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 xml:space="preserve"> 9 (1.4%)</w:t>
            </w:r>
          </w:p>
        </w:tc>
        <w:tc>
          <w:tcPr>
            <w:tcW w:w="1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B556E" w14:textId="77777777" w:rsidR="00B305FF" w:rsidRDefault="00A929A7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03</w:t>
            </w:r>
          </w:p>
        </w:tc>
      </w:tr>
      <w:tr w:rsidR="00B305FF" w14:paraId="6D5ED8DD" w14:textId="77777777">
        <w:tc>
          <w:tcPr>
            <w:tcW w:w="4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F71E7" w14:textId="77777777" w:rsidR="00B305FF" w:rsidRDefault="00A929A7">
            <w:pPr>
              <w:widowControl w:val="0"/>
              <w:spacing w:line="240" w:lineRule="auto"/>
              <w:ind w:left="360"/>
            </w:pPr>
            <w:r>
              <w:t xml:space="preserve">Myocarditis </w:t>
            </w:r>
          </w:p>
        </w:tc>
        <w:tc>
          <w:tcPr>
            <w:tcW w:w="1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186C7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&lt;11</w:t>
            </w:r>
          </w:p>
        </w:tc>
        <w:tc>
          <w:tcPr>
            <w:tcW w:w="1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C74A8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&lt;11</w:t>
            </w:r>
          </w:p>
        </w:tc>
        <w:tc>
          <w:tcPr>
            <w:tcW w:w="1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42E3D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t>NA</w:t>
            </w:r>
          </w:p>
        </w:tc>
      </w:tr>
      <w:tr w:rsidR="00B305FF" w14:paraId="30AE568C" w14:textId="77777777">
        <w:tc>
          <w:tcPr>
            <w:tcW w:w="4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2761E" w14:textId="77777777" w:rsidR="00B305FF" w:rsidRDefault="00A929A7">
            <w:pPr>
              <w:widowControl w:val="0"/>
              <w:spacing w:line="240" w:lineRule="auto"/>
              <w:ind w:left="360"/>
            </w:pPr>
            <w:r>
              <w:t>Tachyarrhythmias</w:t>
            </w:r>
          </w:p>
        </w:tc>
        <w:tc>
          <w:tcPr>
            <w:tcW w:w="1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A4306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>30 (1.9%)</w:t>
            </w:r>
          </w:p>
        </w:tc>
        <w:tc>
          <w:tcPr>
            <w:tcW w:w="1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A2D20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>24 (3.9%)</w:t>
            </w:r>
          </w:p>
        </w:tc>
        <w:tc>
          <w:tcPr>
            <w:tcW w:w="1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1E657" w14:textId="77777777" w:rsidR="00B305FF" w:rsidRDefault="00A929A7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02</w:t>
            </w:r>
          </w:p>
        </w:tc>
      </w:tr>
      <w:tr w:rsidR="00B305FF" w14:paraId="103EE022" w14:textId="77777777">
        <w:tc>
          <w:tcPr>
            <w:tcW w:w="4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B0284" w14:textId="77777777" w:rsidR="00B305FF" w:rsidRDefault="00A929A7">
            <w:pPr>
              <w:widowControl w:val="0"/>
              <w:spacing w:line="240" w:lineRule="auto"/>
              <w:ind w:left="360"/>
            </w:pPr>
            <w:r>
              <w:t xml:space="preserve">Heart block/conduction disorders </w:t>
            </w:r>
          </w:p>
        </w:tc>
        <w:tc>
          <w:tcPr>
            <w:tcW w:w="1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C4AA3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>38 (2.5%)</w:t>
            </w:r>
          </w:p>
        </w:tc>
        <w:tc>
          <w:tcPr>
            <w:tcW w:w="1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80A08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>37 (6.0%)</w:t>
            </w:r>
          </w:p>
        </w:tc>
        <w:tc>
          <w:tcPr>
            <w:tcW w:w="1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5C54C" w14:textId="77777777" w:rsidR="00B305FF" w:rsidRDefault="00A929A7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001</w:t>
            </w:r>
          </w:p>
        </w:tc>
      </w:tr>
      <w:tr w:rsidR="00B305FF" w14:paraId="4A8D3764" w14:textId="77777777">
        <w:tc>
          <w:tcPr>
            <w:tcW w:w="4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944ED" w14:textId="77777777" w:rsidR="00B305FF" w:rsidRDefault="00A929A7">
            <w:pPr>
              <w:widowControl w:val="0"/>
              <w:spacing w:line="240" w:lineRule="auto"/>
              <w:ind w:left="360"/>
            </w:pPr>
            <w:r>
              <w:t xml:space="preserve">Sudden cardiac arrest </w:t>
            </w:r>
          </w:p>
        </w:tc>
        <w:tc>
          <w:tcPr>
            <w:tcW w:w="1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62A5D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>13 (0.9%)</w:t>
            </w:r>
          </w:p>
        </w:tc>
        <w:tc>
          <w:tcPr>
            <w:tcW w:w="1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40BB3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 xml:space="preserve"> 4 (0.7%)</w:t>
            </w:r>
          </w:p>
        </w:tc>
        <w:tc>
          <w:tcPr>
            <w:tcW w:w="1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1AAAC" w14:textId="77777777" w:rsidR="00B305FF" w:rsidRDefault="00A929A7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NA</w:t>
            </w:r>
          </w:p>
        </w:tc>
      </w:tr>
      <w:tr w:rsidR="00B305FF" w14:paraId="10FB2E75" w14:textId="77777777">
        <w:tc>
          <w:tcPr>
            <w:tcW w:w="4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2C5EE" w14:textId="77777777" w:rsidR="00B305FF" w:rsidRDefault="00A929A7">
            <w:pPr>
              <w:widowControl w:val="0"/>
              <w:spacing w:line="240" w:lineRule="auto"/>
              <w:ind w:firstLine="360"/>
            </w:pPr>
            <w:r>
              <w:t>ECMO</w:t>
            </w:r>
            <w:r>
              <w:rPr>
                <w:vertAlign w:val="superscript"/>
              </w:rPr>
              <w:t>#</w:t>
            </w:r>
          </w:p>
        </w:tc>
        <w:tc>
          <w:tcPr>
            <w:tcW w:w="1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003B1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>10 (0.7%)</w:t>
            </w:r>
          </w:p>
        </w:tc>
        <w:tc>
          <w:tcPr>
            <w:tcW w:w="1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A7B09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 xml:space="preserve"> 2 (0.3%)</w:t>
            </w:r>
          </w:p>
        </w:tc>
        <w:tc>
          <w:tcPr>
            <w:tcW w:w="1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EEB06" w14:textId="77777777" w:rsidR="00B305FF" w:rsidRDefault="00A929A7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NA</w:t>
            </w:r>
          </w:p>
        </w:tc>
      </w:tr>
      <w:tr w:rsidR="00B305FF" w14:paraId="1D4F2F5D" w14:textId="77777777">
        <w:tc>
          <w:tcPr>
            <w:tcW w:w="4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1F9DA" w14:textId="77777777" w:rsidR="00B305FF" w:rsidRDefault="00A929A7">
            <w:pPr>
              <w:widowControl w:val="0"/>
              <w:spacing w:line="240" w:lineRule="auto"/>
              <w:ind w:left="360"/>
            </w:pPr>
            <w:r>
              <w:t xml:space="preserve">In-hospital mortality </w:t>
            </w:r>
          </w:p>
        </w:tc>
        <w:tc>
          <w:tcPr>
            <w:tcW w:w="1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ACE48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>32 (2.1%)</w:t>
            </w:r>
          </w:p>
        </w:tc>
        <w:tc>
          <w:tcPr>
            <w:tcW w:w="1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84878" w14:textId="77777777" w:rsidR="00B305FF" w:rsidRDefault="00A929A7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 xml:space="preserve"> 11 (1.8%)</w:t>
            </w:r>
          </w:p>
        </w:tc>
        <w:tc>
          <w:tcPr>
            <w:tcW w:w="1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0F2CB" w14:textId="77777777" w:rsidR="00B305FF" w:rsidRDefault="00A929A7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75</w:t>
            </w:r>
          </w:p>
        </w:tc>
      </w:tr>
    </w:tbl>
    <w:p w14:paraId="01D8BF8E" w14:textId="77777777" w:rsidR="00B305FF" w:rsidRDefault="00A929A7">
      <w:r>
        <w:rPr>
          <w:vertAlign w:val="superscript"/>
        </w:rPr>
        <w:t>#</w:t>
      </w:r>
      <w:r>
        <w:t>Extracorporeal membrane oxygenation</w:t>
      </w:r>
    </w:p>
    <w:p w14:paraId="733969F9" w14:textId="77777777" w:rsidR="00B305FF" w:rsidRDefault="00A929A7">
      <w:r>
        <w:t xml:space="preserve">CHD: Congenital heart disease </w:t>
      </w:r>
    </w:p>
    <w:p w14:paraId="7CA368EC" w14:textId="77777777" w:rsidR="00B305FF" w:rsidRDefault="00B305FF"/>
    <w:sectPr w:rsidR="00B305F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05FF"/>
    <w:rsid w:val="00A929A7"/>
    <w:rsid w:val="00B30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0DA86"/>
  <w15:docId w15:val="{5ECEEABB-381F-4FA8-95C3-BC8DAB568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03</Words>
  <Characters>4013</Characters>
  <Application>Microsoft Office Word</Application>
  <DocSecurity>0</DocSecurity>
  <Lines>33</Lines>
  <Paragraphs>9</Paragraphs>
  <ScaleCrop>false</ScaleCrop>
  <Company/>
  <LinksUpToDate>false</LinksUpToDate>
  <CharactersWithSpaces>4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axmiG</cp:lastModifiedBy>
  <cp:revision>2</cp:revision>
  <dcterms:created xsi:type="dcterms:W3CDTF">2020-06-18T11:23:00Z</dcterms:created>
  <dcterms:modified xsi:type="dcterms:W3CDTF">2020-06-18T11:30:00Z</dcterms:modified>
</cp:coreProperties>
</file>